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  <w:t>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91465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9.5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4290" distB="3429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35450</wp:posOffset>
                </wp:positionV>
                <wp:extent cx="628650" cy="508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53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Records identified through database searching</w:t>
                        <w:br/>
                        <w:t>(n = 53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2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2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37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Records after duplicates removed</w:t>
                        <w:br/>
                        <w:t>(n = 37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37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Records screened</w:t>
                        <w:br/>
                        <w:t>(n = 37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4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Records excluded</w:t>
                        <w:br/>
                        <w:t>(n = 14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23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23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711575</wp:posOffset>
                </wp:positionV>
                <wp:extent cx="1733550" cy="1047750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047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 (did not met inclusion criteria</w:t>
                              <w:br/>
                              <w:t>(n =11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82.5pt;mso-wrap-distance-left:9.05pt;mso-wrap-distance-right:9.05pt;mso-wrap-distance-top:0pt;mso-wrap-distance-bottom:0pt;margin-top:292.2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 (did not met inclusion criteria</w:t>
                        <w:br/>
                        <w:t>(n =11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12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12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NA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N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3T19:05:00Z</dcterms:created>
  <dc:creator>mocampo</dc:creator>
  <dc:description/>
  <dc:language>en-US</dc:language>
  <cp:lastModifiedBy>Saboya, Dr. Martha (WDC)</cp:lastModifiedBy>
  <dcterms:modified xsi:type="dcterms:W3CDTF">2012-12-13T19:22:00Z</dcterms:modified>
  <cp:revision>3</cp:revision>
  <dc:subject/>
  <dc:title>PRISMA 2009 Flow Diagram</dc:title>
</cp:coreProperties>
</file>